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Proteins showing differential expression after JEV infection, identified by MS/MS analysis of gel excised spots.</w:t>
      </w:r>
    </w:p>
    <w:tbl>
      <w:tblPr>
        <w:tblW w:w="140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2790"/>
        <w:gridCol w:w="3510"/>
        <w:gridCol w:w="990"/>
        <w:gridCol w:w="990"/>
        <w:gridCol w:w="1260"/>
        <w:gridCol w:w="1620"/>
        <w:gridCol w:w="1170"/>
      </w:tblGrid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. 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No.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ID.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Accession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atched  peptide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wse Scor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p/S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W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heor/ obs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I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heor/ob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Transitional endoplasmic reticulum ATPase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P_033529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GILLYGPPGTGK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EVDIGIPDATGRLEILQIHTK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ELQELVQYPVEHPDKFLK.F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9293/81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/5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±0.17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 fetoprotein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 NP_001239590 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APQVSTPTLVEAA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RHPDYSVSLLL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GEYGFQNAILV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VFLGTFLYEYS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SQTFPNADFAEITK.L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TQKAPQVSTPTLVEAA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95/65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/5.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±0.93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 fetoprotein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P_001239590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APQVSTPTLVEAA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RHPDYSVSLLL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GEYGFQNAILV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VFLGTFLYEYS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SQTFPNADFAEIT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TQKAPQVSTPTLVEAA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95/65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/5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±0.93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T-complex protein 1 subunit epsilo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_031663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SQDDEIGDGTTGVVVLAGALLEEAEQLLD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IADGYEQAA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SDKVLVDINNPEPLIQTAK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VLVDINNPEPLIQTAK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DVDFELIKVEGK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GVIVDKDFSHPQMPK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DVMSVEDYKALQK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WVGGPEIELIAIATG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FSELTSEKLGFAGVVQEISFGTTK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GFAGVVQEISFGTTK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GFAGVVQEISFGTTKDK.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GSNDMQYQHVIETLIGKK.Q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86/ 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/6.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±0.12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ldolase C, fructose-bisphosphate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33787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ISDRTPSALAILENANVLA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TPSALAILENANVLA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TVPPAVPGVTFLSGGQSEEEASLNLNAINR.C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ALQASALNAWR.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DNAGAATEEFIK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07/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/6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±0.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-Cys peroxiredoxin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NP_031479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.PGGLLLGDEAPNFEANTTI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IRFHDFLGDSWGILFSHP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FHDFLGDSWGILFSHP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PFPIIDDKG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VVFIFGPDK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KLSILYPATTG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SILYPATTG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55/24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±0.224</w:t>
            </w:r>
          </w:p>
        </w:tc>
      </w:tr>
      <w:tr>
        <w:trPr>
          <w:trHeight w:val="692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oacid dehalogenase-like hydrolase domain-containing protein 2 isoform 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_084102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AVLVDLNGTLHIEDAAVPGAQEALK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KLEFEISEDEIFTSLTAA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TFFLEALR.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12/27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/6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±0.09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L-lactate dehydrogenase B chain </w:t>
            </w:r>
          </w:p>
          <w:p>
            <w:pPr>
              <w:pStyle w:val="HTMLPreformatted"/>
              <w:spacing w:lineRule="atLeast" w:line="245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>NP_032518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VVVTAGVR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VVVTAGVRQQEGESR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QQEGESRLNLVQ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NVNVFKFIIPQIVK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FIIPQIVK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FRYLMAE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KDDEVAQLR.K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DEVAQLRK.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89/3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±0.19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F-actin-capping protein subunit beta</w:t>
            </w:r>
          </w:p>
          <w:p>
            <w:pPr>
              <w:pStyle w:val="HTMLPreformatted"/>
              <w:spacing w:lineRule="atLeast" w:line="245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eastAsia="Calibri" w:cs="Times New Roman" w:ascii="Times New Roman" w:hAnsi="Times New Roman"/>
                <w:shd w:fill="FFFFFF" w:val="clear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NP_001032850)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-.MSDQQLDCALDLM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RLPPQQIEK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RLPPQQIEK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KLEVEANNAFDQY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SGSGTMNLGGSLTR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VEDMENKIR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RSTLNEIYFGK.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STLNEIYFGK.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STLNEIYFGKTK.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26/2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/5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yridoxal phosphate phosphatase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NP_064667)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IVPGAPELLQ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LSGPPDASGAVFVLGGEGLR.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AVLVGYDEQFSFSR.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92/2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3/5.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±0.1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Pyruvate dehydrogenase chain B protein  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NP_077183 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MEGPAFNFLDAPAVR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bCs/>
              </w:rPr>
              <w:t>K.TYYMSAGLQPVPIVFR.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14/3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carboxyl-terminal hydrolase PGP9.5</w:t>
            </w:r>
          </w:p>
          <w:p>
            <w:pPr>
              <w:pStyle w:val="HTMLPreformatted"/>
              <w:shd w:fill="FFFFFF" w:val="clear"/>
              <w:spacing w:lineRule="atLeast" w:line="283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NP_035800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GVAGQWR.F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QIEELKGQEVSPK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QFLSETEKLSPED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VDDKVNFHFILFNNVDGHLYELDGR.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MPFPVNHGASSEDSLLQDAAK.V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EFTEREQGEVR.F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22/2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/5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3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3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Rho GDP dissociation inhibitor (GDI) alpha </w:t>
            </w:r>
          </w:p>
          <w:p>
            <w:pPr>
              <w:pStyle w:val="HTMLPreformatted"/>
              <w:spacing w:lineRule="atLeast" w:line="245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>NP_598557)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VAVSADPNVPNVIVTR.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QSFVLKEGVEYR.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77/ 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/5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±0.23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biquitin carboxyl-terminal hydrolase isozyme L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P_057932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WLPLEANPEVTNQFLK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MHFESGSTLKK.F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AKFLENYDAIR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FLENYDAIR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VTHETSAHEGQTEAPSIDEK.V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FMERDPDELR.F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35/2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/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6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-3-3 protein gamma</w:t>
            </w:r>
          </w:p>
          <w:p>
            <w:pPr>
              <w:pStyle w:val="HTMLPreformatted"/>
              <w:spacing w:lineRule="atLeast" w:line="245"/>
              <w:rPr/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NP_061359)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NVTELNEPLSNEE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LAEVATGEK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45/27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/5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6±0.1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oxalase domain-containing protein 4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_080305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VAEGIFETEAPGGYKFYLQDR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IYEQDEEKQR.A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ALLGYADNQCKLELQGIQGAVDHAAAFGR.I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96/3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/5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±0.02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-actin-capping protein subunit alpha-2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 NP_031630.1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FIIHAPPGEFNEVFNDVR.L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LLNNDNLLR.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47/36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/5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5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e kinase B-type</w:t>
            </w:r>
          </w:p>
          <w:p>
            <w:pPr>
              <w:pStyle w:val="HTMLPreformatted"/>
              <w:spacing w:lineRule="atLeast" w:line="245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NP_067248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VLTPELYAEL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AVEALSSLDGDLSG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TFLVWINEEDHLR.V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GTGGVDTAAVGGVFDVSNADR.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86/5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/5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1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atine kinase B-type </w:t>
            </w:r>
          </w:p>
          <w:p>
            <w:pPr>
              <w:pStyle w:val="HTMLPreformatted"/>
              <w:spacing w:lineRule="atLeast" w:line="245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(NP_067248) 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.PFSNSHNTQ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VLTPELYAEL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AVEALSSLDGDLSG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GIWHNDNKTFLVWINEEDHLR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TFLVWINEEDHLR.V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GTGGVDTAAVGGVFDVSNADR.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/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86/5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4</w:t>
            </w:r>
          </w:p>
        </w:tc>
      </w:tr>
      <w:tr>
        <w:trPr>
          <w:trHeight w:val="10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mma-actin </w:t>
            </w:r>
          </w:p>
          <w:p>
            <w:pPr>
              <w:pStyle w:val="HTMLPreformatted"/>
              <w:spacing w:lineRule="atLeast" w:line="245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eastAsia="Calibri" w:cs="Times New Roman" w:ascii="Times New Roman" w:hAnsi="Times New Roman"/>
                <w:shd w:fill="FFFFFF" w:val="clear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NP_033739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AGFAGDDAP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AVFPSIVGRPR.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VAPEEHPVLLTEAPLNPK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GYSFTTTAER.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SYELPDGQVITIGNER.F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QEYDESGPSIVHR.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/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92/4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/5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±0.27</w:t>
            </w:r>
          </w:p>
        </w:tc>
      </w:tr>
      <w:tr>
        <w:trPr>
          <w:trHeight w:val="540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e kinase B-type</w:t>
            </w:r>
          </w:p>
          <w:p>
            <w:pPr>
              <w:pStyle w:val="HTMLPreformatted"/>
              <w:spacing w:lineRule="atLeast" w:line="245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NP_067248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RFPAEDEFPDLSSHNNHMAK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VLTPELYAEL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HGGYQPSDEHKTDLNPDNLQGGDDLDPNYVLSSR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AVEALSSLDGDLSG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GIWHNDNKTFLVWINEEDHLR.V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TFLVWINEEDHLR.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/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86/5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/5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±0.6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mma-enolase </w:t>
            </w:r>
          </w:p>
          <w:p>
            <w:pPr>
              <w:pStyle w:val="HTMLPreformatted"/>
              <w:spacing w:lineRule="atLeast" w:line="21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NP_038537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AAVPSGASTGIYEALEL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AGAAERDLPLYR.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AMQEFMILPVGAESF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LGAEVYHTLK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MVIGMDVAASEFY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YITGDQLGALYQDFV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IEEELGDEAR.F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FAGHNFRNPSVL.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/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67/4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9/5.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7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bulin beta-2B chain 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76205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FPGQLNADLR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FPGQLNADLR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AVNMVPFP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LHFFMPGFAPLTS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YLTVAAIF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TAVCDIPPR.G 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ISEQFTAMFR.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/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21/5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/5.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±0.17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Gamma-enolase</w:t>
            </w:r>
          </w:p>
          <w:p>
            <w:pPr>
              <w:pStyle w:val="HTMLPreformatted"/>
              <w:spacing w:lineRule="atLeast" w:line="21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NP_038537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AGAAERDLPLYR.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AMQEFMILPVGAESF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MVIGMDVAASEFY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ITGDQLGALYQDFV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FAGHNFRNPSVL.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/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67/5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9/4.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±0.20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isotype M-alpha-2</w:t>
            </w:r>
          </w:p>
          <w:p>
            <w:pPr>
              <w:pStyle w:val="HTMLPreformatted"/>
              <w:shd w:fill="FFFFFF" w:val="clear"/>
              <w:spacing w:lineRule="atLeast" w:line="253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NP_035783)</w:t>
            </w:r>
          </w:p>
          <w:p>
            <w:pPr>
              <w:pStyle w:val="HTMLPreformatted"/>
              <w:spacing w:lineRule="atLeast" w:line="21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AVFVDLEPTVIDEVR.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34/5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/5.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±0.20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reticulin precursor</w:t>
            </w:r>
          </w:p>
          <w:p>
            <w:pPr>
              <w:pStyle w:val="HTMLPreformatted"/>
              <w:spacing w:lineRule="atLeast" w:line="245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(NP_031617)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EQFLDGDAWTNRWVESK.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FEPFSNK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MHGDSEYNIMFGPDICGPGTK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KVHVIFNYK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VHVIFNYKGK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NVLINKDIR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DNSQVESGSLEDDWDFLPPKK.I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KDPDAAKPEDWDE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64/5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/5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1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shock protein 8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eastAsia="Calibri" w:cs="Times New Roman" w:ascii="Times New Roman" w:hAnsi="Times New Roman"/>
                <w:shd w:fill="FFFFFF" w:val="clear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NP_112442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TTPSYVAFTDTE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TVTNAVVTVPAYFNDSQR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DAGTIAGLNVL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IINEPTAAAIAYGLDKK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STAGDTHLGGEDFDNR.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TLSSSTQASIEIDSLYEGIDFYTSIT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DKSQIHDIVLVGGST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LQDFFNGKELNK.S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QTQTFTTYSDNQPGVLIQVYEGE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/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28/58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/5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±0.09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shock protein 8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eastAsia="Calibri" w:cs="Times New Roman" w:ascii="Times New Roman" w:hAnsi="Times New Roman"/>
                <w:shd w:fill="FFFFFF" w:val="clear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NP_112442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TTPSYVAFTDTE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TVTNAVVTVPAYFNDSQR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AGTIAGLNVL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IINEPTAAAIAYGLDKK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STAGDTHLGGEDFDNR.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TLSSSTQASIEIDSLYEGIDFYTSIT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FEELNADLF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DKSQIHDIVLVGGSTR.I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QTQTFTTYSDNQPGVLIQVYEGE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/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28/57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15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29</w:t>
            </w:r>
          </w:p>
        </w:tc>
        <w:tc>
          <w:tcPr>
            <w:tcW w:w="2790" w:type="dxa"/>
            <w:tcBorders/>
          </w:tcPr>
          <w:p>
            <w:pPr>
              <w:pStyle w:val="HTMLPreformatted"/>
              <w:spacing w:lineRule="atLeast" w:line="245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eat shock cognate 71 kDa protein</w:t>
            </w:r>
          </w:p>
          <w:p>
            <w:pPr>
              <w:pStyle w:val="HTMLPreformatted"/>
              <w:spacing w:lineRule="atLeast" w:line="245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hd w:fill="FFFFFF" w:val="clear"/>
                <w:lang w:val="en-US" w:eastAsia="en-US"/>
              </w:rPr>
              <w:t>NP_112442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TTPSYVAFTDTE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TVTNAVVTVPAYFNDSQR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STAGDTHLGGEDFDNR.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LDKSQIHDIVLVGGSTR.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4/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93/6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±0.22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um albumin precursor </w:t>
            </w:r>
          </w:p>
          <w:p>
            <w:pPr>
              <w:pStyle w:val="HTMLPreformatted"/>
              <w:spacing w:lineRule="atLeast" w:line="21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NP_033784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YNDLGEQHFK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APQVSTPTLVEAA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RHPDYSVSLLL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GEYGFQNAILV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DVFLGTFLYEYS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SQTFPNADFAEITK.L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R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SALTVDETYVPK.E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AADKD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FSTEGPNLVTR.C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/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48/57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/6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±0.02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um albumin precursor </w:t>
            </w:r>
          </w:p>
          <w:p>
            <w:pPr>
              <w:pStyle w:val="HTMLPreformatted"/>
              <w:spacing w:lineRule="atLeast" w:line="245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NP_033784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NDLGEQHFK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SQTFPNADFAEIT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VFLGTFLYEYS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RHPDYSVSLLL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GEYGFQNAILVR.Y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APQVSTPTLVEAA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/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48/61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±0.79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 feto protei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444444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01239590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SQTFPNADFAEIT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VFLGTFLYEYS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RHPDYSVSLLL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GEYGFQNAILV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TQKAPQVSTPTLVEAA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APQVSTPTLVEAA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/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95/57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±0.3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um albumin precursor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_033784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EAHKSEIAH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NDLGEQHFKGLVLIAFSQYLQK.C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ENPTTFMGHYLHEVA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AFKAWAVA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SQTFPNADFAEIT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SQTFPNADFAEITKLATDLTK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NYAEAKDVFLGTFLYEYS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VFLGTFLYEYS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DVFLGTFLYEYSRR.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RHPDYSVSLLLR.L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HPDYSVSLLLR.L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GEYGFQNAILVR.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YTQKAPQVSTPTLVEAAR.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APQVSTPTLVEAA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/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48/53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/6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±0.07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eraldehyde-3-phosphate dehydrogenase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_032110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VIHDNFGIVEGLMTTVHAITATQK.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ISWYDNEYGYSNR.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/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87/3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/7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4±0.15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-induced-phosphoprotein 1 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_058017 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DPQNHVLYSNRSAAYAK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TVDLKPDWGKGYSR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FMNPFNLPNLYQKLENDPR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SLLSDPTYRELIEQLQNKPSDLGT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IGNSYFKEEK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YKDAIHFYNK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YKDAIHFYNK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LKEQE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AYINPDLALEEK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HYTEAIK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MDVGLIAIR.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/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42/13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±0.19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redoxin-6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444444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31479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.PGGLLLGDEAPNFEANTTI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IRFHDFLGDSWGILFSHP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FHDFLGDSWGILFSHP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.VVFIFGPDKK.L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.LSILYPATTG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/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55/26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36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redoxin-6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 NP_031479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M.PGGLLLGDEAPNFEANTTI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IRFHDFLGDSWGILFSHPR.D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DFTPV</w:t>
            </w:r>
            <w:r>
              <w:rPr>
                <w:rStyle w:val="Varmod"/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TTELGR.A</w:t>
            </w:r>
            <w:r>
              <w:rPr>
                <w:rStyle w:val="Appleconvertedspace"/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 </w:t>
            </w:r>
            <w:r>
              <w:rPr>
                <w:rStyle w:val="Varmods"/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+ Carbamidomethyl (C)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VVFIFGPDK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KLSILYPATTG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SILYPATTG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/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11/26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/6.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±0.3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1-Cys peroxiredoxin protein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NP_031479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M.PGGLLLGDEAPNFEANTTI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APEFAK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VVFIFGPDK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SILYPATTGR.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NFDEILR.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/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25/29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/6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±0.49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3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oxiredoxin-6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_031479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M.PGGLLLGDEAPNFEANTTI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IRFHDFLGDSWGILFSHP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APEFAK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VVFIFGPDKK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KLSILYPATTG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SILYPATTG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NFDEILR.V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VVDSLQLTGTKPVATPVDWK.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/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11/28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/6.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±0.0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4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Proteasome subunit alpha type-1</w:t>
            </w:r>
          </w:p>
          <w:p>
            <w:pPr>
              <w:pStyle w:val="HTMLPreformatted"/>
              <w:spacing w:lineRule="atLeast" w:line="21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NP_036095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NQYDNDVTVWSPQ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IHQIEYAMEAVKQGSATVGLK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THAVLVALK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KILHVDNHIGISIAGLTADA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LHVDNHIGISIAGLTADA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FVFDRPLPVS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LVSLIGSKTQIPTQ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SQSARTYLER.H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ALRETLPAEQDLTTK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/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28/28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/6.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±0.18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4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ndoplasmic reticulum protein 29, isoform CRA_a</w:t>
            </w:r>
          </w:p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80405)</w:t>
            </w:r>
          </w:p>
          <w:p>
            <w:pPr>
              <w:pStyle w:val="Normal"/>
              <w:spacing w:before="0" w:after="20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LDKESYPVFYLF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ESYPVFYLFR.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WASQYLK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WASQYLKIMGK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MGKILDQGEDFPASEMA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ILDQGEDFPASEMAR.I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SLNILTAFR.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/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8/1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8/7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±0.09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1</w:t>
            </w:r>
          </w:p>
        </w:tc>
        <w:tc>
          <w:tcPr>
            <w:tcW w:w="2790" w:type="dxa"/>
            <w:tcBorders/>
          </w:tcPr>
          <w:p>
            <w:pPr>
              <w:pStyle w:val="HTMLPreformatted"/>
              <w:spacing w:lineRule="atLeast" w:line="219"/>
              <w:rPr>
                <w:rStyle w:val="HTMLTypewriter"/>
                <w:rFonts w:ascii="Times New Roman" w:hAnsi="Times New Roman" w:cs="Times New Roman"/>
                <w:lang w:val="en-US" w:eastAsia="en-US"/>
              </w:rPr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Heat shock protein 90, beta (Grp94), member 1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HTMLPreformatted"/>
              <w:shd w:fill="FFFFFF" w:val="clear"/>
              <w:spacing w:lineRule="atLeast" w:line="253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NP_035761)</w:t>
            </w:r>
          </w:p>
          <w:p>
            <w:pPr>
              <w:pStyle w:val="HTMLPreformatted"/>
              <w:spacing w:lineRule="atLeast" w:line="21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HTMLPreformatted"/>
              <w:spacing w:lineRule="atLeast" w:line="21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SEKFAFQAEVNR.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FAFQAEVNR.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ELISNASDALDKI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LISLTDENALAGNEELTVK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EEASDYLELDTIKNLVR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SILFVPTSAP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GLFDEYGSK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RVFITDDFHDMMPK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YLNFVKGVVDSDDLPLNVSR.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GVVDSDDLPLNVSR.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LGVIEDHSNRT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KEAESSPFVE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EAESSPFVERLLK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EFEPLLNWMKDK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KTFEINPR.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HPLIRDMLR.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AYGDRIER.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20/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432/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/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±0.07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 </w:t>
            </w: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BiP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71705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ITPSYVAFTPEGE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TPSYVAFTPEGERLIGDAAK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NQLTSNPENTVFDAK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VTHAVVTVPAYFNDAQR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INEPTAAAIAYGLDKR.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EIESFFEGEDFSETLT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AKFEELNMDLFR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DNHLLGTFDLTGIPPAPR.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GVPQIEVTFEIDVNGILR.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9/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33/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0/5.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07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Heat shock protein 8</w:t>
            </w:r>
          </w:p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P_112442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NQVAMNPTNTVFDAK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TVTNAVVTVPAYFNDSQR.Q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DAGTIAGLNVL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INEPTAAAIAYGLDKK.V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STAGDTHLGGEDFDNR.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TLSSSTQASIEIDSLYEGIDFYTSIT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ARFEELNADLF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LDKSQIHDIVLVGGSTR.I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QTQTFTTYSDNQPGVLIQVYEGE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9/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28/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/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15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Peroxiredoxin-4 precursor </w:t>
            </w:r>
          </w:p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58044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DYGVYLEDSGHTL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GLFIIDDKGVLR.Q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R.QITLNDLPVGR.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3/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33/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7/6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12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Isocitrate dehydrogenase [NAD] subunit alpha, mitochondrial precursor </w:t>
            </w:r>
          </w:p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83849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IFDAAKAPIQWEE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APIQWEER.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TPIAAGHPSMNLLLR.K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AEFAFEYAR.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4/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13/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7/6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13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Gamma-actin </w:t>
            </w:r>
          </w:p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P_033739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AGFAGDDAP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AVFPSIVGRPR.H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VAPEEHPVLLTEAPLNPK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TTGIVMDSGDGVTHTVPIYEGYALPHAIL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SYELPDGQVITIGNER.F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IIAPPERK.Y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QEYDESGPSIVHR.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7/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92/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/5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31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Nucleophosmin isoform 1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>NP_032748</w:t>
            </w:r>
            <w:r>
              <w:rPr>
                <w:rFonts w:cs="Times New Roman" w:ascii="Times New Roman" w:hAnsi="Times New Roman"/>
                <w:bCs/>
                <w:lang w:val="en-US" w:eastAsia="en-US"/>
              </w:rPr>
              <w:t>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MSVQPTVSLGGFEITPPVVL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MTDQEAIQDLWQWR.K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MTDQEAIQDLWQWRK.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3/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40/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/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±0.1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8</w:t>
            </w:r>
          </w:p>
        </w:tc>
        <w:tc>
          <w:tcPr>
            <w:tcW w:w="2790" w:type="dxa"/>
            <w:tcBorders/>
          </w:tcPr>
          <w:p>
            <w:pPr>
              <w:pStyle w:val="HTMLPreformatted"/>
              <w:spacing w:lineRule="atLeast" w:line="219"/>
              <w:rPr>
                <w:rStyle w:val="HTMLTypewriter"/>
                <w:rFonts w:ascii="Times New Roman" w:hAnsi="Times New Roman" w:cs="Times New Roman"/>
                <w:lang w:val="en-US" w:eastAsia="en-US"/>
              </w:rPr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Protein disulfide isomerase associated 6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eastAsia="Calibri" w:cs="Arial" w:ascii="Arial" w:hAnsi="Arial"/>
                <w:color w:val="444444"/>
                <w:sz w:val="21"/>
                <w:szCs w:val="21"/>
                <w:shd w:fill="FFFFFF" w:val="clear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NP_082235)</w:t>
            </w:r>
          </w:p>
          <w:p>
            <w:pPr>
              <w:pStyle w:val="Normal"/>
              <w:spacing w:before="0" w:after="20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LAAVDATVNQVLASR.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IFQKGESPVDYDGGR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GSFSEQGINEFLR.E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GSTAPVGGGSFPTITPR.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4/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27/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/5.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32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9</w:t>
            </w:r>
          </w:p>
        </w:tc>
        <w:tc>
          <w:tcPr>
            <w:tcW w:w="2790" w:type="dxa"/>
            <w:tcBorders/>
          </w:tcPr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 xml:space="preserve">Vimentin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NP_035831) </w:t>
            </w:r>
          </w:p>
          <w:p>
            <w:pPr>
              <w:pStyle w:val="Normal"/>
              <w:spacing w:before="0" w:after="20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TYSLGSALRPSTSR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SLYSSSPGGAYVTR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LLQDSVDFSLADAINTEFKNTR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ILLAELEQLKGQGK.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FADLSEAANRNNDALR.Q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SLPLPTFSSLNLR.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6/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689/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/5.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Atp5b protein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>NP_058054)</w:t>
            </w:r>
          </w:p>
          <w:p>
            <w:pPr>
              <w:pStyle w:val="Normal"/>
              <w:spacing w:before="0" w:after="200"/>
              <w:ind w:firstLine="72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LVLEVAQHLGESTVR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K.VLDSGAPIKIPVGPETL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AHGGYSVFAGVGER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VALVYGQMNEPPGA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FTQAGSEVSALLG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PSAVGYQPTLATDMGTMQE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AIAELGIYPAVDPLDSTS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MDPNIVGNEHYDVAR.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SLQDIIAILGMDELSEEDKLTVS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9/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632/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/5.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3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1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bulin beta-5 chain 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(NP_035785</w:t>
            </w: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SVYYNEATGGKYVPR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LAVNMVPFPR.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LHFFMPGFAPLTS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YLTVAAVFR.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ISEQFTAMFR.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5/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39/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/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±0.13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1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Calreticulin precursor</w:t>
            </w:r>
          </w:p>
          <w:p>
            <w:pPr>
              <w:pStyle w:val="HTMLPreformatted"/>
              <w:spacing w:lineRule="atLeast" w:line="219"/>
              <w:rPr/>
            </w:pPr>
            <w:r>
              <w:rPr>
                <w:rStyle w:val="HTMLTypewriter"/>
                <w:rFonts w:cs="Times New Roman" w:ascii="Times New Roman" w:hAnsi="Times New Roman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NP_031617) </w:t>
            </w:r>
          </w:p>
          <w:p>
            <w:pPr>
              <w:pStyle w:val="Normal"/>
              <w:spacing w:before="0" w:after="200"/>
              <w:jc w:val="both"/>
              <w:rPr>
                <w:rFonts w:eastAsia="Calibri"/>
              </w:rPr>
            </w:pPr>
            <w:r>
              <w:rPr>
                <w:rStyle w:val="HTMLTypewriter"/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IDNSQVESGSLEDDWDFLPPKK.I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IKDPDAAKPEDWDER.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2/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65/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/4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±0.1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1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Protein disulfide-isomerase precursor </w:t>
            </w:r>
          </w:p>
          <w:p>
            <w:pPr>
              <w:pStyle w:val="Normal"/>
              <w:jc w:val="both"/>
              <w:rPr/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35162)</w:t>
            </w:r>
          </w:p>
          <w:p>
            <w:pPr>
              <w:pStyle w:val="Normal"/>
              <w:spacing w:before="0" w:after="20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VDATEESDLAQQYGVR.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EYTAGREADDIVNWLK.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ILFIFIDSDHTDNQR.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FFPASADR.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FFPASADRTVIDYNGER.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5/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23/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/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±0.14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Nucleobindin 1, isoform CRA_a </w:t>
            </w:r>
          </w:p>
          <w:p>
            <w:pPr>
              <w:pStyle w:val="Normal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Arial" w:ascii="Arial" w:hAnsi="Arial"/>
                <w:color w:val="575757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01157134)</w:t>
            </w:r>
          </w:p>
          <w:p>
            <w:pPr>
              <w:pStyle w:val="Normal"/>
              <w:spacing w:before="0" w:after="20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/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LSQELDFVSHNVR.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DLELLIQTATR.D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ELQQAVLQMEQR.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3/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76/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9/5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±0.12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a1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720" w:hanging="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Style w:val="HTMLTypewriter"/>
                <w:rFonts w:eastAsia="Calibri" w:cs="Times New Roman" w:ascii="Times New Roman" w:hAnsi="Times New Roman"/>
              </w:rPr>
              <w:t xml:space="preserve">Heterogeneousnuclear ribonucleoprotein H </w:t>
            </w:r>
          </w:p>
          <w:p>
            <w:pPr>
              <w:pStyle w:val="Normal"/>
              <w:spacing w:before="0" w:after="200"/>
              <w:ind w:right="720" w:hanging="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Style w:val="HTMLTypewriter"/>
                <w:rFonts w:eastAsia="Calibri" w:cs="Times New Roman" w:ascii="Times New Roman" w:hAnsi="Times New Roman"/>
              </w:rPr>
              <w:t>(</w:t>
            </w:r>
            <w:r>
              <w:rPr>
                <w:rFonts w:cs="Arial" w:ascii="Arial" w:hAnsi="Arial"/>
                <w:color w:val="575757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_067485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STGEAFVQFASQEIAEK.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ATENDIYNFFSPLNPVR.V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VHIEIGPDGR.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  <w:t>3/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68/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/6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±0.11</w:t>
            </w:r>
          </w:p>
        </w:tc>
      </w:tr>
      <w:tr>
        <w:trPr>
          <w:trHeight w:val="707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before="0" w:after="200"/>
              <w:ind w:right="720" w:hanging="0"/>
              <w:jc w:val="both"/>
              <w:rPr>
                <w:rStyle w:val="HTMLTypewriter"/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Style w:val="HTMLTypewriter"/>
                <w:rFonts w:ascii="Times New Roman" w:hAnsi="Times New Roman" w:eastAsia="Calibri" w:cs="Times New Roman"/>
                <w:bCs/>
                <w:sz w:val="20"/>
                <w:szCs w:val="20"/>
                <w:shd w:fill="FFFFFF" w:val="clear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>NCBI accession number of identified proteins is mentioned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MS/MS data of 3 peptides for each spot was searched against NCBI database in the taxonomy group of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 xml:space="preserve">Mus musculus </w:t>
      </w:r>
      <w:r>
        <w:rPr>
          <w:rFonts w:cs="Times New Roman" w:ascii="Times New Roman" w:hAnsi="Times New Roman"/>
          <w:b/>
          <w:sz w:val="20"/>
          <w:szCs w:val="20"/>
        </w:rPr>
        <w:t>using Mascot tool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MP = number of matched peptides with significant ion score; SC = percent sequence coverage. A total of 3 peptides were subjected to MS/MS analysis and the fragment ion data was searched against the data base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Fold change (±standard deviation) in the expression level after JEV infection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Varmod">
    <w:name w:val="varmod"/>
    <w:basedOn w:val="DefaultParagraphFont"/>
    <w:qFormat/>
    <w:rPr/>
  </w:style>
  <w:style w:type="character" w:styleId="Varmods">
    <w:name w:val="varmod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0T09:31:00Z</dcterms:created>
  <dc:creator>hp</dc:creator>
  <dc:description/>
  <cp:keywords/>
  <dc:language>en-US</dc:language>
  <cp:lastModifiedBy>hp</cp:lastModifiedBy>
  <dcterms:modified xsi:type="dcterms:W3CDTF">2014-01-13T08:52:00Z</dcterms:modified>
  <cp:revision>5</cp:revision>
  <dc:subject/>
  <dc:title/>
</cp:coreProperties>
</file>